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03C" w:rsidRDefault="00E8503C" w:rsidP="00E8503C">
      <w:bookmarkStart w:id="0" w:name="_GoBack"/>
      <w:bookmarkEnd w:id="0"/>
      <w:r w:rsidRPr="00870CB8">
        <w:rPr>
          <w:b/>
          <w:bCs/>
        </w:rPr>
        <w:t>Table 2</w:t>
      </w:r>
      <w:r>
        <w:t xml:space="preserve">.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8503C" w:rsidTr="00856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grouped term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ATC:L01FF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D-1/PDL-1 (Programmed cell death protein 1/death ligand 1) inhibitor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pembroliz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nivol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tezoliz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7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urva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1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cemiplimab-rwlc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ve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ostarlimab-gxly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 LC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bronchus and lung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group occurred since 20 years ago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first instance of Metastasis occurred on or after the first instance of LC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2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A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Death or non-LC occurred before or up to 6 months after the first instance of Metastasis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B Death or non-LC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R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ll-defined and unknown cause of mortality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00-C1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ip, oral cavity and pharynx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15-C2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0-C4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one and articular cartilage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3-C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lanoma and other malignant neoplasms of skin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5-C4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esothelial and soft tissue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0-C5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reast (C50)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1-C5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female genital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0-C6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ale genital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4-C6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urinary tract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9-C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eye, brain and other parts of central nervous system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3-C7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thyroid and other endocrine gland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nasal cavity and middle ear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accessory sinuse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larynx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rachea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hymu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heart, mediastinum and pleura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other and ill-defined sites in the respiratory system and intrathoracic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81-C9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ymphoid, hematopoietic and related tissu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3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3A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Baseline visit occurred at least 1 day before the first instance of Metastasis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3B Baseline visit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4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4A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Follow-up visit occurred at least 6 months after the first instance of Metastasis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4B Follow-up visit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5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5A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ICI occurred at least 1 day after the first instance of Metastasis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5B ICI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ATC:L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TINEOPLASTIC AND IMMUNOMODULATING AGENT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VA:AN00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TINEOPLASTIC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8503C" w:rsidRDefault="00E8503C" w:rsidP="008563D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6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6A Metastasi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E8503C" w:rsidRPr="000420CA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E8503C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Second LC occurred at least 6 months after the first instance of Metastasis</w:t>
            </w:r>
          </w:p>
        </w:tc>
      </w:tr>
      <w:tr w:rsidR="00E8503C" w:rsidRPr="000461F3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61F3" w:rsidRDefault="00E8503C" w:rsidP="008563D4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8503C" w:rsidRPr="000461F3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6B Second LC</w:t>
            </w:r>
          </w:p>
        </w:tc>
      </w:tr>
      <w:tr w:rsidR="00E8503C" w:rsidRPr="00381224" w:rsidTr="00856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:rsidR="00E8503C" w:rsidRPr="000420CA" w:rsidRDefault="00E8503C" w:rsidP="008563D4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8503C" w:rsidRPr="000420CA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8503C" w:rsidRPr="00381224" w:rsidRDefault="00E8503C" w:rsidP="00856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bronchus and lung (Data Source: EHR)</w:t>
            </w:r>
          </w:p>
        </w:tc>
      </w:tr>
    </w:tbl>
    <w:p w:rsidR="00E8503C" w:rsidRPr="00870CB8" w:rsidRDefault="00E8503C" w:rsidP="00E8503C"/>
    <w:p w:rsidR="007A3C60" w:rsidRDefault="007A3C60"/>
    <w:sectPr w:rsidR="007A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03C"/>
    <w:rsid w:val="003807B1"/>
    <w:rsid w:val="007A3C60"/>
    <w:rsid w:val="00E8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6E73C"/>
  <w15:chartTrackingRefBased/>
  <w15:docId w15:val="{A1E5B2A8-0BF2-4806-838B-3EFE804B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03C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4">
    <w:name w:val="List Table 2 Accent 4"/>
    <w:basedOn w:val="TableNormal"/>
    <w:uiPriority w:val="47"/>
    <w:rsid w:val="00E8503C"/>
    <w:pPr>
      <w:spacing w:after="0" w:line="240" w:lineRule="auto"/>
    </w:pPr>
    <w:rPr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DEL Pierre Etienne</dc:creator>
  <cp:keywords/>
  <dc:description/>
  <cp:lastModifiedBy>Kashish Bajaj</cp:lastModifiedBy>
  <cp:revision>2</cp:revision>
  <dcterms:created xsi:type="dcterms:W3CDTF">2024-03-02T16:12:00Z</dcterms:created>
  <dcterms:modified xsi:type="dcterms:W3CDTF">2025-08-25T04:51:00Z</dcterms:modified>
</cp:coreProperties>
</file>